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F32C9D">
      <w:r w:rsidRPr="00F32C9D">
        <w:drawing>
          <wp:inline distT="0" distB="0" distL="0" distR="0" wp14:anchorId="5D4133C6" wp14:editId="441AB14F">
            <wp:extent cx="5274310" cy="1823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C9D" w:rsidRPr="00F32C9D" w:rsidRDefault="00F32C9D" w:rsidP="00F32C9D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bookmarkStart w:id="0" w:name="_GoBack"/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8 </w:t>
      </w:r>
    </w:p>
    <w:p w:rsidR="00F32C9D" w:rsidRPr="00F32C9D" w:rsidRDefault="00F32C9D" w:rsidP="00F32C9D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ensitivity analysis for sunitinib (A) and </w:t>
      </w:r>
      <w:proofErr w:type="spellStart"/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temsirolimus</w:t>
      </w:r>
      <w:proofErr w:type="spellEnd"/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 (B) in </w:t>
      </w:r>
      <w:proofErr w:type="spellStart"/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ccRCC</w:t>
      </w:r>
      <w:proofErr w:type="spellEnd"/>
      <w:r w:rsidRPr="00F32C9D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 patients with low and high NEK2 expression.</w:t>
      </w:r>
      <w:bookmarkEnd w:id="0"/>
    </w:p>
    <w:sectPr w:rsidR="00F32C9D" w:rsidRPr="00F32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9D"/>
    <w:rsid w:val="00AF7118"/>
    <w:rsid w:val="00F3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0C39"/>
  <w15:chartTrackingRefBased/>
  <w15:docId w15:val="{E6380C02-D073-4B4A-8A36-9F799931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2C9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32C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8:00Z</dcterms:created>
  <dcterms:modified xsi:type="dcterms:W3CDTF">2024-03-24T02:49:00Z</dcterms:modified>
</cp:coreProperties>
</file>